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456AB" w14:textId="77777777" w:rsidR="00AF762F" w:rsidRDefault="00AF762F" w:rsidP="00AF762F">
      <w:pPr>
        <w:rPr>
          <w:rFonts w:ascii="Arial" w:hAnsi="Arial" w:cs="Arial"/>
          <w:b/>
          <w:bCs/>
          <w:sz w:val="20"/>
          <w:szCs w:val="20"/>
        </w:rPr>
      </w:pPr>
      <w:r w:rsidRPr="00AF762F">
        <w:rPr>
          <w:rFonts w:ascii="Arial" w:hAnsi="Arial" w:cs="Arial"/>
          <w:b/>
          <w:bCs/>
          <w:sz w:val="20"/>
          <w:szCs w:val="20"/>
        </w:rPr>
        <w:t xml:space="preserve">SUPPLEMENTAL INFORMATION </w:t>
      </w:r>
    </w:p>
    <w:p w14:paraId="725BE6E7" w14:textId="77777777" w:rsidR="00AF762F" w:rsidRDefault="00AF762F" w:rsidP="00AF762F">
      <w:pPr>
        <w:rPr>
          <w:rFonts w:ascii="Arial" w:hAnsi="Arial" w:cs="Arial"/>
          <w:b/>
          <w:bCs/>
          <w:sz w:val="20"/>
          <w:szCs w:val="20"/>
        </w:rPr>
      </w:pPr>
    </w:p>
    <w:p w14:paraId="4ACD0750" w14:textId="77777777" w:rsidR="00AF762F" w:rsidRDefault="00AF762F" w:rsidP="00AF762F">
      <w:pPr>
        <w:rPr>
          <w:rFonts w:ascii="Arial" w:hAnsi="Arial" w:cs="Arial"/>
          <w:b/>
          <w:bCs/>
          <w:sz w:val="20"/>
          <w:szCs w:val="20"/>
        </w:rPr>
      </w:pPr>
    </w:p>
    <w:p w14:paraId="57D1A0B4" w14:textId="77777777" w:rsidR="00720634" w:rsidRDefault="00720634" w:rsidP="00AF762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20634">
        <w:rPr>
          <w:rFonts w:ascii="Arial" w:hAnsi="Arial" w:cs="Arial"/>
          <w:b/>
          <w:bCs/>
          <w:sz w:val="20"/>
          <w:szCs w:val="20"/>
          <w:lang w:val="en-US"/>
        </w:rPr>
        <w:t>Multi-omics characterization of lymphedema-induced adipose tissue resulting from breast cancer-related surgery</w:t>
      </w:r>
    </w:p>
    <w:p w14:paraId="4F154BDF" w14:textId="094FDCAD" w:rsidR="00AF762F" w:rsidRPr="00AF762F" w:rsidRDefault="00AF762F" w:rsidP="00AF762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F762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7F0C7B15" w14:textId="1CE99869" w:rsidR="00AF762F" w:rsidRPr="00AF762F" w:rsidRDefault="00AF762F" w:rsidP="00AF762F">
      <w:pPr>
        <w:rPr>
          <w:rFonts w:ascii="Arial" w:hAnsi="Arial" w:cs="Arial"/>
          <w:sz w:val="20"/>
          <w:szCs w:val="20"/>
          <w:vertAlign w:val="superscript"/>
          <w:lang w:val="fi-FI"/>
        </w:rPr>
      </w:pPr>
      <w:r w:rsidRPr="00AF762F">
        <w:rPr>
          <w:rFonts w:ascii="Arial" w:hAnsi="Arial" w:cs="Arial"/>
          <w:sz w:val="20"/>
          <w:szCs w:val="20"/>
          <w:lang w:val="fi-FI"/>
        </w:rPr>
        <w:t>Sinem Karaman, Satu Lehti, Cheng Zhang, Marja-Riitta Taskinen, Reijo Käkelä, Adil Mardinoglu, Håkan Brorson, Kari Alitalo, Riikka Kivelä</w:t>
      </w:r>
    </w:p>
    <w:p w14:paraId="786EA670" w14:textId="77777777" w:rsidR="00AF762F" w:rsidRPr="00AF762F" w:rsidRDefault="00AF762F" w:rsidP="00AF762F">
      <w:pPr>
        <w:rPr>
          <w:rFonts w:ascii="Arial" w:hAnsi="Arial" w:cs="Arial"/>
          <w:sz w:val="20"/>
          <w:szCs w:val="20"/>
          <w:lang w:val="fi-FI"/>
        </w:rPr>
      </w:pPr>
    </w:p>
    <w:p w14:paraId="761708ED" w14:textId="77777777" w:rsidR="00AF762F" w:rsidRPr="00AF762F" w:rsidRDefault="00AF762F" w:rsidP="00AF762F">
      <w:pPr>
        <w:rPr>
          <w:rFonts w:ascii="Arial" w:hAnsi="Arial" w:cs="Arial"/>
          <w:sz w:val="20"/>
          <w:szCs w:val="20"/>
        </w:rPr>
      </w:pPr>
    </w:p>
    <w:p w14:paraId="5DBB5569" w14:textId="77777777" w:rsidR="00AF762F" w:rsidRDefault="00AF762F" w:rsidP="00AF762F">
      <w:pPr>
        <w:rPr>
          <w:rFonts w:ascii="Arial" w:hAnsi="Arial" w:cs="Arial"/>
          <w:b/>
          <w:bCs/>
          <w:sz w:val="20"/>
          <w:szCs w:val="20"/>
        </w:rPr>
      </w:pPr>
    </w:p>
    <w:p w14:paraId="03447654" w14:textId="77777777" w:rsidR="00AF762F" w:rsidRDefault="00AF762F" w:rsidP="00AF762F">
      <w:pPr>
        <w:rPr>
          <w:rFonts w:ascii="Arial" w:hAnsi="Arial" w:cs="Arial"/>
          <w:b/>
          <w:bCs/>
          <w:sz w:val="20"/>
          <w:szCs w:val="20"/>
        </w:rPr>
      </w:pPr>
    </w:p>
    <w:p w14:paraId="579EA966" w14:textId="77777777" w:rsidR="00AF762F" w:rsidRPr="00AF762F" w:rsidRDefault="00AF762F" w:rsidP="00AF762F">
      <w:pPr>
        <w:rPr>
          <w:rFonts w:ascii="Arial" w:hAnsi="Arial" w:cs="Arial"/>
          <w:b/>
          <w:bCs/>
          <w:sz w:val="20"/>
          <w:szCs w:val="20"/>
        </w:rPr>
      </w:pPr>
    </w:p>
    <w:p w14:paraId="5D6ED719" w14:textId="77777777" w:rsidR="00AF762F" w:rsidRPr="00EB447F" w:rsidRDefault="00AF762F">
      <w:pPr>
        <w:rPr>
          <w:rFonts w:ascii="Arial" w:hAnsi="Arial" w:cs="Arial"/>
          <w:b/>
          <w:bCs/>
          <w:sz w:val="20"/>
          <w:szCs w:val="20"/>
          <w:lang w:val="fi-FI"/>
        </w:rPr>
      </w:pPr>
      <w:r w:rsidRPr="00EB447F">
        <w:rPr>
          <w:rFonts w:ascii="Arial" w:hAnsi="Arial" w:cs="Arial"/>
          <w:b/>
          <w:bCs/>
          <w:sz w:val="20"/>
          <w:szCs w:val="20"/>
          <w:lang w:val="fi-FI"/>
        </w:rPr>
        <w:br w:type="page"/>
      </w:r>
    </w:p>
    <w:p w14:paraId="1C522925" w14:textId="6FD2BC58" w:rsidR="001D3559" w:rsidRDefault="00AF762F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DB7692">
        <w:rPr>
          <w:rFonts w:ascii="Arial" w:hAnsi="Arial" w:cs="Arial"/>
          <w:b/>
          <w:bCs/>
          <w:sz w:val="20"/>
          <w:szCs w:val="20"/>
          <w:lang w:val="en-US"/>
        </w:rPr>
        <w:t>TABLE</w:t>
      </w:r>
    </w:p>
    <w:p w14:paraId="22A63637" w14:textId="77777777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966BC32" w14:textId="02A325F1" w:rsidR="00F4581B" w:rsidRDefault="00F4581B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865E55">
        <w:rPr>
          <w:rFonts w:ascii="Arial" w:hAnsi="Arial" w:cs="Arial"/>
          <w:b/>
          <w:bCs/>
          <w:sz w:val="20"/>
          <w:szCs w:val="20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1. </w:t>
      </w:r>
      <w:r w:rsidRPr="00F4581B">
        <w:rPr>
          <w:rFonts w:ascii="Arial" w:hAnsi="Arial" w:cs="Arial"/>
          <w:sz w:val="20"/>
          <w:szCs w:val="20"/>
          <w:lang w:val="en-US"/>
        </w:rPr>
        <w:t xml:space="preserve">Primer sequences used for </w:t>
      </w:r>
      <w:r w:rsidR="00B54446">
        <w:rPr>
          <w:rFonts w:ascii="Arial" w:hAnsi="Arial" w:cs="Arial"/>
          <w:sz w:val="20"/>
          <w:szCs w:val="20"/>
          <w:lang w:val="en-US"/>
        </w:rPr>
        <w:t xml:space="preserve">quantitative </w:t>
      </w:r>
      <w:r w:rsidR="001B0D8E">
        <w:rPr>
          <w:rFonts w:ascii="Arial" w:hAnsi="Arial" w:cs="Arial"/>
          <w:sz w:val="20"/>
          <w:szCs w:val="20"/>
          <w:lang w:val="en-US"/>
        </w:rPr>
        <w:t xml:space="preserve">real-time </w:t>
      </w:r>
      <w:r w:rsidRPr="00F4581B">
        <w:rPr>
          <w:rFonts w:ascii="Arial" w:hAnsi="Arial" w:cs="Arial"/>
          <w:sz w:val="20"/>
          <w:szCs w:val="20"/>
          <w:lang w:val="en-US"/>
        </w:rPr>
        <w:t>PCR</w:t>
      </w:r>
      <w:r w:rsidR="00906ECD">
        <w:rPr>
          <w:rFonts w:ascii="Arial" w:hAnsi="Arial" w:cs="Arial"/>
          <w:sz w:val="20"/>
          <w:szCs w:val="20"/>
          <w:lang w:val="en-US"/>
        </w:rPr>
        <w:t>.</w:t>
      </w:r>
    </w:p>
    <w:p w14:paraId="47A77F05" w14:textId="77777777" w:rsidR="00FD0677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D355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7"/>
        <w:gridCol w:w="5384"/>
        <w:gridCol w:w="2075"/>
      </w:tblGrid>
      <w:tr w:rsidR="00FD0677" w14:paraId="40E5772B" w14:textId="77777777" w:rsidTr="005E0EE2">
        <w:trPr>
          <w:trHeight w:val="348"/>
        </w:trPr>
        <w:tc>
          <w:tcPr>
            <w:tcW w:w="863" w:type="pct"/>
            <w:vAlign w:val="center"/>
          </w:tcPr>
          <w:p w14:paraId="0990BF62" w14:textId="09B32382" w:rsidR="00FD0677" w:rsidRPr="00FD0677" w:rsidRDefault="00FD0677" w:rsidP="005E0EE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2986" w:type="pct"/>
            <w:vAlign w:val="center"/>
          </w:tcPr>
          <w:p w14:paraId="110AC2EF" w14:textId="34ABF354" w:rsidR="00FD0677" w:rsidRPr="00FD0677" w:rsidRDefault="00FD0677" w:rsidP="005E0EE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quence (3</w:t>
            </w:r>
            <w:r w:rsidR="00AF762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ʹ</w:t>
            </w:r>
            <w:r w:rsidRPr="00FD06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5</w:t>
            </w:r>
            <w:r w:rsidR="00AF762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ʹ</w:t>
            </w:r>
            <w:r w:rsidRPr="00FD06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51" w:type="pct"/>
            <w:vAlign w:val="center"/>
          </w:tcPr>
          <w:p w14:paraId="64E5045E" w14:textId="3712344F" w:rsidR="00FD0677" w:rsidRPr="00FD0677" w:rsidRDefault="00FD0677" w:rsidP="005E0EE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 w:rsidR="008B207D" w14:paraId="3DCD19B6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3E19917A" w14:textId="71131A85" w:rsidR="008B207D" w:rsidRPr="00FD0677" w:rsidRDefault="00AF762F" w:rsidP="005E0EE2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6B4</w:t>
            </w:r>
          </w:p>
        </w:tc>
        <w:tc>
          <w:tcPr>
            <w:tcW w:w="2986" w:type="pct"/>
            <w:vAlign w:val="center"/>
          </w:tcPr>
          <w:p w14:paraId="75EEBB86" w14:textId="4CFE2780" w:rsidR="008B207D" w:rsidRPr="00FD0677" w:rsidRDefault="008B207D" w:rsidP="005E0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 xml:space="preserve">Forward: </w:t>
            </w:r>
            <w:r w:rsidR="00AF762F" w:rsidRPr="00AF762F">
              <w:rPr>
                <w:rFonts w:ascii="Arial" w:hAnsi="Arial" w:cs="Arial"/>
                <w:sz w:val="18"/>
                <w:szCs w:val="18"/>
                <w:lang w:val="en-US"/>
              </w:rPr>
              <w:t>CAGATTGGCTACCCAACTGTT</w:t>
            </w:r>
          </w:p>
        </w:tc>
        <w:tc>
          <w:tcPr>
            <w:tcW w:w="1151" w:type="pct"/>
            <w:vMerge w:val="restart"/>
            <w:vAlign w:val="center"/>
          </w:tcPr>
          <w:p w14:paraId="70928E7C" w14:textId="77777777" w:rsidR="00177ED9" w:rsidRDefault="008B207D" w:rsidP="005E0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PrimerBank ID:</w:t>
            </w:r>
          </w:p>
          <w:p w14:paraId="629D0B73" w14:textId="281E8DF7" w:rsidR="008B207D" w:rsidRPr="008B207D" w:rsidRDefault="00177ED9" w:rsidP="005E0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ED9">
              <w:rPr>
                <w:rFonts w:ascii="Arial" w:hAnsi="Arial" w:cs="Arial"/>
                <w:sz w:val="18"/>
                <w:szCs w:val="18"/>
                <w:lang w:val="en-US"/>
              </w:rPr>
              <w:t>49087144c3</w:t>
            </w:r>
            <w:r w:rsidR="008B207D" w:rsidRPr="008B207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B207D" w14:paraId="0D86F928" w14:textId="77777777" w:rsidTr="005E0EE2">
        <w:trPr>
          <w:trHeight w:val="348"/>
        </w:trPr>
        <w:tc>
          <w:tcPr>
            <w:tcW w:w="863" w:type="pct"/>
            <w:vMerge/>
            <w:vAlign w:val="center"/>
          </w:tcPr>
          <w:p w14:paraId="00603A48" w14:textId="77777777" w:rsidR="008B207D" w:rsidRPr="00FD0677" w:rsidRDefault="008B207D" w:rsidP="005E0EE2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06A8837F" w14:textId="075EB4DC" w:rsidR="008B207D" w:rsidRPr="00FD0677" w:rsidRDefault="008B207D" w:rsidP="005E0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 xml:space="preserve">Reverse: </w:t>
            </w:r>
            <w:r w:rsidR="00AF762F" w:rsidRPr="00AF762F">
              <w:rPr>
                <w:rFonts w:ascii="Arial" w:hAnsi="Arial" w:cs="Arial"/>
                <w:sz w:val="18"/>
                <w:szCs w:val="18"/>
                <w:lang w:val="en-US"/>
              </w:rPr>
              <w:t>GGAAGGTGTAATCCGTCTCCAC</w:t>
            </w:r>
          </w:p>
        </w:tc>
        <w:tc>
          <w:tcPr>
            <w:tcW w:w="1151" w:type="pct"/>
            <w:vMerge/>
            <w:vAlign w:val="center"/>
          </w:tcPr>
          <w:p w14:paraId="09C9607B" w14:textId="77777777" w:rsidR="008B207D" w:rsidRPr="008B207D" w:rsidRDefault="008B207D" w:rsidP="005E0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762F" w14:paraId="36E9DB1B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5991A8C0" w14:textId="3C393865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BCG1</w:t>
            </w:r>
          </w:p>
        </w:tc>
        <w:tc>
          <w:tcPr>
            <w:tcW w:w="2986" w:type="pct"/>
            <w:vAlign w:val="center"/>
          </w:tcPr>
          <w:p w14:paraId="4403A7D0" w14:textId="34AAE625" w:rsidR="00AF762F" w:rsidRPr="00FD0677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Forward: ATTCAGGGACCTTTCCTATTCGG</w:t>
            </w:r>
          </w:p>
        </w:tc>
        <w:tc>
          <w:tcPr>
            <w:tcW w:w="1151" w:type="pct"/>
            <w:vMerge w:val="restart"/>
            <w:vAlign w:val="center"/>
          </w:tcPr>
          <w:p w14:paraId="5B49BD23" w14:textId="483E465F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PrimerBank ID: 46592955c1</w:t>
            </w:r>
          </w:p>
        </w:tc>
      </w:tr>
      <w:tr w:rsidR="00AF762F" w14:paraId="7EB936D4" w14:textId="77777777" w:rsidTr="005E0EE2">
        <w:trPr>
          <w:trHeight w:val="348"/>
        </w:trPr>
        <w:tc>
          <w:tcPr>
            <w:tcW w:w="863" w:type="pct"/>
            <w:vMerge/>
            <w:vAlign w:val="center"/>
          </w:tcPr>
          <w:p w14:paraId="1F0A5675" w14:textId="77777777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6AA38C8F" w14:textId="1B4BF7DB" w:rsidR="00AF762F" w:rsidRPr="00FD0677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Reverse: CTCACCACTATTGAACTTCCCG</w:t>
            </w:r>
          </w:p>
        </w:tc>
        <w:tc>
          <w:tcPr>
            <w:tcW w:w="1151" w:type="pct"/>
            <w:vMerge/>
            <w:vAlign w:val="center"/>
          </w:tcPr>
          <w:p w14:paraId="1F5443C9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762F" w14:paraId="1A33AF89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0E11361C" w14:textId="49C4144A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ETP</w:t>
            </w:r>
          </w:p>
        </w:tc>
        <w:tc>
          <w:tcPr>
            <w:tcW w:w="2986" w:type="pct"/>
            <w:vAlign w:val="center"/>
          </w:tcPr>
          <w:p w14:paraId="45557F57" w14:textId="1B8EF7F8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Forward: GGCCAAGTCAAGTATGGGTTG</w:t>
            </w:r>
          </w:p>
        </w:tc>
        <w:tc>
          <w:tcPr>
            <w:tcW w:w="1151" w:type="pct"/>
            <w:vMerge w:val="restart"/>
            <w:vAlign w:val="center"/>
          </w:tcPr>
          <w:p w14:paraId="1FF124F3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PrimerBank ID:</w:t>
            </w:r>
          </w:p>
          <w:p w14:paraId="7C030069" w14:textId="4215A7AB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169636438c1</w:t>
            </w:r>
          </w:p>
        </w:tc>
      </w:tr>
      <w:tr w:rsidR="00AF762F" w14:paraId="77890642" w14:textId="77777777" w:rsidTr="005E0EE2">
        <w:trPr>
          <w:trHeight w:val="348"/>
        </w:trPr>
        <w:tc>
          <w:tcPr>
            <w:tcW w:w="863" w:type="pct"/>
            <w:vMerge/>
            <w:vAlign w:val="center"/>
          </w:tcPr>
          <w:p w14:paraId="4BE1EA1E" w14:textId="77777777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34DF6873" w14:textId="4DB93D8B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Reverse: ACAGACACGTTCTGAATGGAGA</w:t>
            </w:r>
          </w:p>
        </w:tc>
        <w:tc>
          <w:tcPr>
            <w:tcW w:w="1151" w:type="pct"/>
            <w:vMerge/>
            <w:vAlign w:val="center"/>
          </w:tcPr>
          <w:p w14:paraId="79B6DEAA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762F" w14:paraId="79A93ADB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5EC1FE65" w14:textId="046644D5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CD</w:t>
            </w:r>
          </w:p>
        </w:tc>
        <w:tc>
          <w:tcPr>
            <w:tcW w:w="2986" w:type="pct"/>
            <w:vAlign w:val="center"/>
          </w:tcPr>
          <w:p w14:paraId="53496299" w14:textId="53626A13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Forward: GAAGACCCAGGGTTAGCCAGA</w:t>
            </w:r>
          </w:p>
        </w:tc>
        <w:tc>
          <w:tcPr>
            <w:tcW w:w="1151" w:type="pct"/>
            <w:vMerge w:val="restart"/>
            <w:vAlign w:val="center"/>
          </w:tcPr>
          <w:p w14:paraId="25F6528C" w14:textId="77777777" w:rsidR="00AF762F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PrimerBank ID:</w:t>
            </w:r>
          </w:p>
          <w:p w14:paraId="415875BA" w14:textId="4C03D9E6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91208431c1</w:t>
            </w:r>
          </w:p>
        </w:tc>
      </w:tr>
      <w:tr w:rsidR="00AF762F" w14:paraId="0B652983" w14:textId="77777777" w:rsidTr="005E0EE2">
        <w:trPr>
          <w:trHeight w:val="348"/>
        </w:trPr>
        <w:tc>
          <w:tcPr>
            <w:tcW w:w="863" w:type="pct"/>
            <w:vMerge/>
            <w:vAlign w:val="center"/>
          </w:tcPr>
          <w:p w14:paraId="6C43DF0A" w14:textId="77777777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02D069AA" w14:textId="10C41965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Reverse: GCTCCTTTACCCACGCTTTCT</w:t>
            </w:r>
          </w:p>
        </w:tc>
        <w:tc>
          <w:tcPr>
            <w:tcW w:w="1151" w:type="pct"/>
            <w:vMerge/>
            <w:vAlign w:val="center"/>
          </w:tcPr>
          <w:p w14:paraId="107248F2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762F" w14:paraId="0F59EC8E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42F6368B" w14:textId="144E5BDB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LC6A15</w:t>
            </w:r>
          </w:p>
        </w:tc>
        <w:tc>
          <w:tcPr>
            <w:tcW w:w="2986" w:type="pct"/>
            <w:vAlign w:val="center"/>
          </w:tcPr>
          <w:p w14:paraId="7A9755EC" w14:textId="5F84AB63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Forward: AACTGGGCGGGATTGGATTTG</w:t>
            </w:r>
          </w:p>
        </w:tc>
        <w:tc>
          <w:tcPr>
            <w:tcW w:w="1151" w:type="pct"/>
            <w:vMerge w:val="restart"/>
            <w:vAlign w:val="center"/>
          </w:tcPr>
          <w:p w14:paraId="1AC8405D" w14:textId="5A7FB3D0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lf-designed using NCBI Primer Blast, detects variants 1,2,3, and X1</w:t>
            </w:r>
          </w:p>
        </w:tc>
      </w:tr>
      <w:tr w:rsidR="00AF762F" w14:paraId="5AEF1F27" w14:textId="77777777" w:rsidTr="005E0EE2">
        <w:trPr>
          <w:trHeight w:val="348"/>
        </w:trPr>
        <w:tc>
          <w:tcPr>
            <w:tcW w:w="863" w:type="pct"/>
            <w:vMerge/>
            <w:vAlign w:val="center"/>
          </w:tcPr>
          <w:p w14:paraId="07D4C2FB" w14:textId="77777777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0848BDED" w14:textId="17A909D5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Reverse: GGTGGCAGAACTTTGTTCACATT</w:t>
            </w:r>
          </w:p>
        </w:tc>
        <w:tc>
          <w:tcPr>
            <w:tcW w:w="1151" w:type="pct"/>
            <w:vMerge/>
            <w:vAlign w:val="center"/>
          </w:tcPr>
          <w:p w14:paraId="69AADD0D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762F" w14:paraId="599D887E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228AF66F" w14:textId="6CD83DE1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VCAM</w:t>
            </w:r>
          </w:p>
        </w:tc>
        <w:tc>
          <w:tcPr>
            <w:tcW w:w="2986" w:type="pct"/>
            <w:vAlign w:val="center"/>
          </w:tcPr>
          <w:p w14:paraId="481CBCF1" w14:textId="593EF5D5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Forward: GGGAAGATGGTCGTGATCCTT</w:t>
            </w:r>
          </w:p>
        </w:tc>
        <w:tc>
          <w:tcPr>
            <w:tcW w:w="1151" w:type="pct"/>
            <w:vMerge w:val="restart"/>
            <w:vAlign w:val="center"/>
          </w:tcPr>
          <w:p w14:paraId="48BF3B86" w14:textId="77777777" w:rsidR="00AF762F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PrimerBank ID:</w:t>
            </w:r>
          </w:p>
          <w:p w14:paraId="1189415F" w14:textId="186007B6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4276">
              <w:rPr>
                <w:rFonts w:ascii="Arial" w:hAnsi="Arial" w:cs="Arial"/>
                <w:sz w:val="18"/>
                <w:szCs w:val="18"/>
                <w:lang w:val="en-US"/>
              </w:rPr>
              <w:t>315434270c1</w:t>
            </w:r>
          </w:p>
        </w:tc>
      </w:tr>
      <w:tr w:rsidR="00AF762F" w14:paraId="761BBA1B" w14:textId="77777777" w:rsidTr="005E0EE2">
        <w:trPr>
          <w:trHeight w:val="348"/>
        </w:trPr>
        <w:tc>
          <w:tcPr>
            <w:tcW w:w="863" w:type="pct"/>
            <w:vMerge/>
            <w:vAlign w:val="center"/>
          </w:tcPr>
          <w:p w14:paraId="0B8A1F58" w14:textId="77777777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4CE13714" w14:textId="6958047F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Reverse: TCTGGGGTGGTCTCGATTTTA</w:t>
            </w:r>
          </w:p>
        </w:tc>
        <w:tc>
          <w:tcPr>
            <w:tcW w:w="1151" w:type="pct"/>
            <w:vMerge/>
            <w:vAlign w:val="center"/>
          </w:tcPr>
          <w:p w14:paraId="770AD85F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762F" w14:paraId="1BD7C5EA" w14:textId="77777777" w:rsidTr="005E0EE2">
        <w:trPr>
          <w:trHeight w:val="348"/>
        </w:trPr>
        <w:tc>
          <w:tcPr>
            <w:tcW w:w="863" w:type="pct"/>
            <w:vMerge w:val="restart"/>
            <w:vAlign w:val="center"/>
          </w:tcPr>
          <w:p w14:paraId="20BF98EB" w14:textId="4E41D3B8" w:rsidR="00AF762F" w:rsidRPr="00FD0677" w:rsidRDefault="00AF762F" w:rsidP="00AF762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VEGFC</w:t>
            </w:r>
          </w:p>
        </w:tc>
        <w:tc>
          <w:tcPr>
            <w:tcW w:w="2986" w:type="pct"/>
            <w:vAlign w:val="center"/>
          </w:tcPr>
          <w:p w14:paraId="715A33A1" w14:textId="09E39DAD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Forward: GAGGAGCAGTTACGGTCTGTG</w:t>
            </w:r>
          </w:p>
        </w:tc>
        <w:tc>
          <w:tcPr>
            <w:tcW w:w="1151" w:type="pct"/>
            <w:vMerge w:val="restart"/>
            <w:vAlign w:val="center"/>
          </w:tcPr>
          <w:p w14:paraId="385D1CFB" w14:textId="77777777" w:rsidR="00AF762F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207D">
              <w:rPr>
                <w:rFonts w:ascii="Arial" w:hAnsi="Arial" w:cs="Arial"/>
                <w:sz w:val="18"/>
                <w:szCs w:val="18"/>
                <w:lang w:val="en-US"/>
              </w:rPr>
              <w:t>PrimerBank ID:</w:t>
            </w:r>
          </w:p>
          <w:p w14:paraId="2C7B9389" w14:textId="55C7EF2B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0EE2">
              <w:rPr>
                <w:rFonts w:ascii="Arial" w:hAnsi="Arial" w:cs="Arial"/>
                <w:sz w:val="18"/>
                <w:szCs w:val="18"/>
                <w:lang w:val="en-US"/>
              </w:rPr>
              <w:t>19924300c1</w:t>
            </w:r>
          </w:p>
        </w:tc>
      </w:tr>
      <w:tr w:rsidR="00AF762F" w14:paraId="401790C6" w14:textId="77777777" w:rsidTr="005E0EE2">
        <w:trPr>
          <w:trHeight w:val="348"/>
        </w:trPr>
        <w:tc>
          <w:tcPr>
            <w:tcW w:w="863" w:type="pct"/>
            <w:vMerge/>
          </w:tcPr>
          <w:p w14:paraId="3FD05F00" w14:textId="77777777" w:rsidR="00AF762F" w:rsidRPr="00FD0677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86" w:type="pct"/>
            <w:vAlign w:val="center"/>
          </w:tcPr>
          <w:p w14:paraId="37D9574C" w14:textId="2868F989" w:rsidR="00AF762F" w:rsidRPr="00FD0677" w:rsidRDefault="00AF762F" w:rsidP="00AF762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0677">
              <w:rPr>
                <w:rFonts w:ascii="Arial" w:hAnsi="Arial" w:cs="Arial"/>
                <w:sz w:val="18"/>
                <w:szCs w:val="18"/>
                <w:lang w:val="en-US"/>
              </w:rPr>
              <w:t>Reverse: TCCTTTCCTTAGCTGACACTTGT</w:t>
            </w:r>
          </w:p>
        </w:tc>
        <w:tc>
          <w:tcPr>
            <w:tcW w:w="1151" w:type="pct"/>
            <w:vMerge/>
          </w:tcPr>
          <w:p w14:paraId="27F6BF59" w14:textId="77777777" w:rsidR="00AF762F" w:rsidRPr="008B207D" w:rsidRDefault="00AF762F" w:rsidP="00AF76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0683C47" w14:textId="39DD2944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84D564" w14:textId="26FB54B1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2ECCB6B" w14:textId="2144756E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59C138" w14:textId="40566D64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EAF6C52" w14:textId="3ADB5B35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C46DCCB" w14:textId="159117BD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A4865C7" w14:textId="4675855E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58A4D94" w14:textId="4020CD95" w:rsidR="001D3559" w:rsidRDefault="001D35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1D3559" w:rsidSect="00A04C44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B486B" w14:textId="77777777" w:rsidR="00952FCB" w:rsidRDefault="00952FCB" w:rsidP="00A04C44">
      <w:r>
        <w:separator/>
      </w:r>
    </w:p>
  </w:endnote>
  <w:endnote w:type="continuationSeparator" w:id="0">
    <w:p w14:paraId="6A158A06" w14:textId="77777777" w:rsidR="00952FCB" w:rsidRDefault="00952FCB" w:rsidP="00A04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27689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0A8CED" w14:textId="1C6FB353" w:rsidR="00A04C44" w:rsidRDefault="00A04C44" w:rsidP="00934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97046" w14:textId="77777777" w:rsidR="00A04C44" w:rsidRDefault="00A04C44" w:rsidP="00A04C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900302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974554" w14:textId="109C22B9" w:rsidR="00A04C44" w:rsidRDefault="00A04C44" w:rsidP="009346E0">
        <w:pPr>
          <w:pStyle w:val="Footer"/>
          <w:framePr w:wrap="none" w:vAnchor="text" w:hAnchor="margin" w:xAlign="right" w:y="1"/>
          <w:rPr>
            <w:rStyle w:val="PageNumber"/>
          </w:rPr>
        </w:pPr>
        <w:r w:rsidRPr="00A04C4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A04C4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A04C4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865E55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A04C4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F32CCA1" w14:textId="77777777" w:rsidR="00A04C44" w:rsidRDefault="00A04C44" w:rsidP="00A04C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1CC68" w14:textId="77777777" w:rsidR="00952FCB" w:rsidRDefault="00952FCB" w:rsidP="00A04C44">
      <w:r>
        <w:separator/>
      </w:r>
    </w:p>
  </w:footnote>
  <w:footnote w:type="continuationSeparator" w:id="0">
    <w:p w14:paraId="7B2A5202" w14:textId="77777777" w:rsidR="00952FCB" w:rsidRDefault="00952FCB" w:rsidP="00A04C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601344" w14:textId="00DDB9B3" w:rsidR="00EB447F" w:rsidRPr="00EB447F" w:rsidRDefault="00EB447F">
    <w:pPr>
      <w:pStyle w:val="Header"/>
      <w:rPr>
        <w:rFonts w:ascii="Arial" w:hAnsi="Arial" w:cs="Arial"/>
        <w:i/>
        <w:iCs/>
        <w:sz w:val="20"/>
        <w:szCs w:val="20"/>
        <w:lang w:val="en-US"/>
      </w:rPr>
    </w:pPr>
    <w:r w:rsidRPr="00EB447F">
      <w:rPr>
        <w:rFonts w:ascii="Arial" w:hAnsi="Arial" w:cs="Arial"/>
        <w:i/>
        <w:iCs/>
        <w:sz w:val="20"/>
        <w:szCs w:val="20"/>
        <w:lang w:val="en-US"/>
      </w:rPr>
      <w:t>Karam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559"/>
    <w:rsid w:val="00005E4E"/>
    <w:rsid w:val="00041561"/>
    <w:rsid w:val="00081D95"/>
    <w:rsid w:val="000B6178"/>
    <w:rsid w:val="00107CE4"/>
    <w:rsid w:val="00115428"/>
    <w:rsid w:val="00135D2A"/>
    <w:rsid w:val="001751DE"/>
    <w:rsid w:val="00177ED9"/>
    <w:rsid w:val="001A2F84"/>
    <w:rsid w:val="001A7E58"/>
    <w:rsid w:val="001B0D8E"/>
    <w:rsid w:val="001D2508"/>
    <w:rsid w:val="001D2A50"/>
    <w:rsid w:val="001D3559"/>
    <w:rsid w:val="002069AA"/>
    <w:rsid w:val="00212370"/>
    <w:rsid w:val="00297E91"/>
    <w:rsid w:val="002C17FF"/>
    <w:rsid w:val="002D0EA6"/>
    <w:rsid w:val="002E30D7"/>
    <w:rsid w:val="002E61B5"/>
    <w:rsid w:val="0032566D"/>
    <w:rsid w:val="003312B2"/>
    <w:rsid w:val="003322DC"/>
    <w:rsid w:val="003475C7"/>
    <w:rsid w:val="00350D37"/>
    <w:rsid w:val="0036301A"/>
    <w:rsid w:val="00390C7B"/>
    <w:rsid w:val="00396775"/>
    <w:rsid w:val="003D0716"/>
    <w:rsid w:val="003E6C98"/>
    <w:rsid w:val="00415419"/>
    <w:rsid w:val="00447B3A"/>
    <w:rsid w:val="00462AEB"/>
    <w:rsid w:val="004B180B"/>
    <w:rsid w:val="004B24DA"/>
    <w:rsid w:val="004B6941"/>
    <w:rsid w:val="004C4069"/>
    <w:rsid w:val="004D692B"/>
    <w:rsid w:val="004F5974"/>
    <w:rsid w:val="00520189"/>
    <w:rsid w:val="0054628A"/>
    <w:rsid w:val="00576010"/>
    <w:rsid w:val="00576862"/>
    <w:rsid w:val="00587F83"/>
    <w:rsid w:val="005E0EE2"/>
    <w:rsid w:val="00622659"/>
    <w:rsid w:val="00635ACC"/>
    <w:rsid w:val="00655F53"/>
    <w:rsid w:val="006E19D6"/>
    <w:rsid w:val="00720634"/>
    <w:rsid w:val="00734276"/>
    <w:rsid w:val="0073637B"/>
    <w:rsid w:val="007A5AAF"/>
    <w:rsid w:val="007C42F9"/>
    <w:rsid w:val="008456B6"/>
    <w:rsid w:val="00860E26"/>
    <w:rsid w:val="00865E55"/>
    <w:rsid w:val="008B207D"/>
    <w:rsid w:val="008F6BF2"/>
    <w:rsid w:val="00906ECD"/>
    <w:rsid w:val="00917A36"/>
    <w:rsid w:val="00924CAE"/>
    <w:rsid w:val="009334FA"/>
    <w:rsid w:val="00935139"/>
    <w:rsid w:val="00952FCB"/>
    <w:rsid w:val="00962354"/>
    <w:rsid w:val="009B0BF3"/>
    <w:rsid w:val="009F617C"/>
    <w:rsid w:val="00A01F7A"/>
    <w:rsid w:val="00A04C44"/>
    <w:rsid w:val="00A11538"/>
    <w:rsid w:val="00A318B5"/>
    <w:rsid w:val="00A35125"/>
    <w:rsid w:val="00A36AE3"/>
    <w:rsid w:val="00A417B9"/>
    <w:rsid w:val="00A43C1F"/>
    <w:rsid w:val="00A6688E"/>
    <w:rsid w:val="00A67270"/>
    <w:rsid w:val="00A8513E"/>
    <w:rsid w:val="00AC2798"/>
    <w:rsid w:val="00AE42F9"/>
    <w:rsid w:val="00AF762F"/>
    <w:rsid w:val="00AF7753"/>
    <w:rsid w:val="00B25302"/>
    <w:rsid w:val="00B25F34"/>
    <w:rsid w:val="00B54446"/>
    <w:rsid w:val="00B6628D"/>
    <w:rsid w:val="00BE6C8C"/>
    <w:rsid w:val="00C07C46"/>
    <w:rsid w:val="00C125B0"/>
    <w:rsid w:val="00C43D33"/>
    <w:rsid w:val="00C57293"/>
    <w:rsid w:val="00C66B56"/>
    <w:rsid w:val="00D32010"/>
    <w:rsid w:val="00D33B47"/>
    <w:rsid w:val="00D421D1"/>
    <w:rsid w:val="00D55D37"/>
    <w:rsid w:val="00D568CF"/>
    <w:rsid w:val="00D74910"/>
    <w:rsid w:val="00D90A85"/>
    <w:rsid w:val="00DA6725"/>
    <w:rsid w:val="00DB7692"/>
    <w:rsid w:val="00DC7146"/>
    <w:rsid w:val="00DD1470"/>
    <w:rsid w:val="00E4446C"/>
    <w:rsid w:val="00E522DA"/>
    <w:rsid w:val="00E77CFA"/>
    <w:rsid w:val="00E8122E"/>
    <w:rsid w:val="00E91EA1"/>
    <w:rsid w:val="00E93F76"/>
    <w:rsid w:val="00E944A9"/>
    <w:rsid w:val="00EB447F"/>
    <w:rsid w:val="00EB4CEA"/>
    <w:rsid w:val="00EC1C6F"/>
    <w:rsid w:val="00F148F1"/>
    <w:rsid w:val="00F4132A"/>
    <w:rsid w:val="00F4581B"/>
    <w:rsid w:val="00F9708D"/>
    <w:rsid w:val="00FA041F"/>
    <w:rsid w:val="00FA2C8F"/>
    <w:rsid w:val="00FD0677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48E05"/>
  <w15:chartTrackingRefBased/>
  <w15:docId w15:val="{CB98927D-E809-0F41-98B0-C9407B527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C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C44"/>
  </w:style>
  <w:style w:type="paragraph" w:styleId="Footer">
    <w:name w:val="footer"/>
    <w:basedOn w:val="Normal"/>
    <w:link w:val="FooterChar"/>
    <w:uiPriority w:val="99"/>
    <w:unhideWhenUsed/>
    <w:rsid w:val="00A04C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C44"/>
  </w:style>
  <w:style w:type="character" w:styleId="PageNumber">
    <w:name w:val="page number"/>
    <w:basedOn w:val="DefaultParagraphFont"/>
    <w:uiPriority w:val="99"/>
    <w:semiHidden/>
    <w:unhideWhenUsed/>
    <w:rsid w:val="00A04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5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1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3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0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3</Words>
  <Characters>9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m Karaman</dc:creator>
  <cp:keywords/>
  <dc:description/>
  <cp:lastModifiedBy>Sribalamurugan R Ranaganathan L</cp:lastModifiedBy>
  <cp:revision>5</cp:revision>
  <cp:lastPrinted>2023-10-26T07:11:00Z</cp:lastPrinted>
  <dcterms:created xsi:type="dcterms:W3CDTF">2023-10-24T06:34:00Z</dcterms:created>
  <dcterms:modified xsi:type="dcterms:W3CDTF">2024-10-01T08:52:00Z</dcterms:modified>
</cp:coreProperties>
</file>